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148BBF" w14:textId="15287A75" w:rsidR="00CC5A21" w:rsidRPr="00795864" w:rsidRDefault="00B8670C" w:rsidP="00EE5006">
      <w:pPr>
        <w:spacing w:line="360" w:lineRule="auto"/>
        <w:jc w:val="both"/>
        <w:rPr>
          <w:rFonts w:ascii="Calibri" w:hAnsi="Calibri" w:cs="Calibri" w:hint="eastAsia"/>
          <w:sz w:val="22"/>
          <w:szCs w:val="22"/>
        </w:rPr>
      </w:pPr>
      <w:r w:rsidRPr="00EE5006">
        <w:rPr>
          <w:rFonts w:ascii="Calibri" w:hAnsi="Calibri" w:cs="Calibri"/>
          <w:b/>
          <w:sz w:val="22"/>
          <w:szCs w:val="22"/>
        </w:rPr>
        <w:t>Fig. S1 Na</w:t>
      </w:r>
      <w:r w:rsidRPr="00EE5006">
        <w:rPr>
          <w:rFonts w:ascii="Calibri" w:hAnsi="Calibri" w:cs="Calibri"/>
          <w:b/>
          <w:sz w:val="22"/>
          <w:szCs w:val="22"/>
          <w:vertAlign w:val="subscript"/>
        </w:rPr>
        <w:t>V</w:t>
      </w:r>
      <w:r w:rsidRPr="00EE5006">
        <w:rPr>
          <w:rFonts w:ascii="Calibri" w:hAnsi="Calibri" w:cs="Calibri"/>
          <w:b/>
          <w:sz w:val="22"/>
          <w:szCs w:val="22"/>
        </w:rPr>
        <w:t>1.5 expression is high in the metastatic ovarian cancer tissues.</w:t>
      </w:r>
      <w:r w:rsidRPr="00EE5006">
        <w:rPr>
          <w:rFonts w:ascii="Calibri" w:hAnsi="Calibri" w:cs="Calibri"/>
          <w:sz w:val="22"/>
          <w:szCs w:val="22"/>
        </w:rPr>
        <w:t xml:space="preserve"> </w:t>
      </w:r>
      <w:r w:rsidR="00A14FE9" w:rsidRPr="00EE5006">
        <w:rPr>
          <w:rFonts w:ascii="Calibri" w:hAnsi="Calibri" w:cs="Calibri"/>
          <w:b/>
          <w:bCs/>
          <w:sz w:val="22"/>
          <w:szCs w:val="22"/>
        </w:rPr>
        <w:t xml:space="preserve">(a) </w:t>
      </w:r>
      <w:proofErr w:type="spellStart"/>
      <w:r w:rsidR="00A14FE9" w:rsidRPr="00EE5006">
        <w:rPr>
          <w:rFonts w:ascii="Calibri" w:hAnsi="Calibri" w:cs="Calibri"/>
          <w:sz w:val="22"/>
          <w:szCs w:val="22"/>
        </w:rPr>
        <w:t>Immunohistofluorescent</w:t>
      </w:r>
      <w:proofErr w:type="spellEnd"/>
      <w:r w:rsidR="00A14FE9" w:rsidRPr="00EE5006">
        <w:rPr>
          <w:rFonts w:ascii="Calibri" w:hAnsi="Calibri" w:cs="Calibri"/>
          <w:sz w:val="22"/>
          <w:szCs w:val="22"/>
        </w:rPr>
        <w:t xml:space="preserve"> analysis of Na</w:t>
      </w:r>
      <w:r w:rsidR="00A14FE9" w:rsidRPr="00EE5006">
        <w:rPr>
          <w:rFonts w:ascii="Calibri" w:hAnsi="Calibri" w:cs="Calibri"/>
          <w:sz w:val="22"/>
          <w:szCs w:val="22"/>
          <w:vertAlign w:val="subscript"/>
        </w:rPr>
        <w:t>V</w:t>
      </w:r>
      <w:r w:rsidR="00A14FE9" w:rsidRPr="00EE5006">
        <w:rPr>
          <w:rFonts w:ascii="Calibri" w:hAnsi="Calibri" w:cs="Calibri"/>
          <w:sz w:val="22"/>
          <w:szCs w:val="22"/>
        </w:rPr>
        <w:t xml:space="preserve">1.5 level in cancerous ovarian tissues </w:t>
      </w:r>
      <w:r w:rsidR="00A14FE9" w:rsidRPr="00B3780F">
        <w:rPr>
          <w:rFonts w:ascii="Calibri" w:hAnsi="Calibri" w:cs="Calibri"/>
          <w:sz w:val="22"/>
          <w:szCs w:val="22"/>
        </w:rPr>
        <w:t>(</w:t>
      </w:r>
      <w:r w:rsidR="00EE5006" w:rsidRPr="00B3780F">
        <w:rPr>
          <w:rFonts w:ascii="Calibri" w:hAnsi="Calibri" w:cs="Calibri"/>
          <w:sz w:val="22"/>
          <w:szCs w:val="22"/>
        </w:rPr>
        <w:t>71</w:t>
      </w:r>
      <w:r w:rsidR="00A14FE9" w:rsidRPr="00B3780F">
        <w:rPr>
          <w:rFonts w:ascii="Calibri" w:hAnsi="Calibri" w:cs="Calibri"/>
          <w:sz w:val="22"/>
          <w:szCs w:val="22"/>
        </w:rPr>
        <w:t xml:space="preserve"> cases, stage </w:t>
      </w:r>
      <w:r w:rsidR="00EE5006" w:rsidRPr="00B3780F">
        <w:rPr>
          <w:rFonts w:ascii="Calibri" w:eastAsia="微软雅黑" w:hAnsi="Calibri" w:cs="Calibri"/>
          <w:sz w:val="22"/>
          <w:szCs w:val="22"/>
        </w:rPr>
        <w:t>II-III</w:t>
      </w:r>
      <w:r w:rsidR="00A14FE9" w:rsidRPr="00B3780F">
        <w:rPr>
          <w:rFonts w:ascii="Calibri" w:hAnsi="Calibri" w:cs="Calibri"/>
          <w:sz w:val="22"/>
          <w:szCs w:val="22"/>
        </w:rPr>
        <w:t>)</w:t>
      </w:r>
      <w:r w:rsidR="00A14FE9" w:rsidRPr="00EE5006">
        <w:rPr>
          <w:rFonts w:ascii="Calibri" w:hAnsi="Calibri" w:cs="Calibri"/>
          <w:sz w:val="22"/>
          <w:szCs w:val="22"/>
        </w:rPr>
        <w:t xml:space="preserve"> in comparison with that in normal ovarian tissues </w:t>
      </w:r>
      <w:r w:rsidR="00A14FE9" w:rsidRPr="00B3780F">
        <w:rPr>
          <w:rFonts w:ascii="Calibri" w:hAnsi="Calibri" w:cs="Calibri"/>
          <w:sz w:val="22"/>
          <w:szCs w:val="22"/>
        </w:rPr>
        <w:t>(30 cases).</w:t>
      </w:r>
      <w:r w:rsidR="00A14FE9" w:rsidRPr="00EE5006">
        <w:rPr>
          <w:rFonts w:ascii="Calibri" w:hAnsi="Calibri" w:cs="Calibri"/>
          <w:sz w:val="22"/>
          <w:szCs w:val="22"/>
        </w:rPr>
        <w:t xml:space="preserve"> Four representative pictures from normal ovarian tissues, stage </w:t>
      </w:r>
      <w:r w:rsidR="00EE5006" w:rsidRPr="00EE5006">
        <w:rPr>
          <w:rFonts w:ascii="Calibri" w:eastAsia="微软雅黑" w:hAnsi="Calibri" w:cs="Calibri"/>
          <w:sz w:val="22"/>
          <w:szCs w:val="22"/>
        </w:rPr>
        <w:t>II</w:t>
      </w:r>
      <w:r w:rsidR="00A14FE9" w:rsidRPr="00EE5006">
        <w:rPr>
          <w:rFonts w:ascii="Calibri" w:hAnsi="Calibri" w:cs="Calibri"/>
          <w:sz w:val="22"/>
          <w:szCs w:val="22"/>
        </w:rPr>
        <w:t xml:space="preserve"> and stage </w:t>
      </w:r>
      <w:r w:rsidR="00EE5006" w:rsidRPr="00EE5006">
        <w:rPr>
          <w:rFonts w:ascii="Calibri" w:eastAsia="微软雅黑" w:hAnsi="Calibri" w:cs="Calibri"/>
          <w:sz w:val="22"/>
          <w:szCs w:val="22"/>
        </w:rPr>
        <w:t>I</w:t>
      </w:r>
      <w:r w:rsidR="00B9563F">
        <w:rPr>
          <w:rFonts w:ascii="Calibri" w:eastAsia="微软雅黑" w:hAnsi="Calibri" w:cs="Calibri"/>
          <w:sz w:val="22"/>
          <w:szCs w:val="22"/>
        </w:rPr>
        <w:t>II</w:t>
      </w:r>
      <w:r w:rsidR="00A14FE9" w:rsidRPr="00EE5006">
        <w:rPr>
          <w:rFonts w:ascii="Calibri" w:hAnsi="Calibri" w:cs="Calibri"/>
          <w:sz w:val="22"/>
          <w:szCs w:val="22"/>
        </w:rPr>
        <w:t xml:space="preserve"> cancerous ovarian tissues, respectively. </w:t>
      </w:r>
      <w:r w:rsidR="00A14FE9" w:rsidRPr="00EE5006">
        <w:rPr>
          <w:rFonts w:ascii="Calibri" w:hAnsi="Calibri" w:cs="Calibri"/>
          <w:b/>
          <w:bCs/>
          <w:sz w:val="22"/>
          <w:szCs w:val="22"/>
        </w:rPr>
        <w:t xml:space="preserve">(b) </w:t>
      </w:r>
      <w:proofErr w:type="spellStart"/>
      <w:r w:rsidR="00A14FE9" w:rsidRPr="00EE5006">
        <w:rPr>
          <w:rFonts w:ascii="Calibri" w:hAnsi="Calibri" w:cs="Calibri"/>
          <w:sz w:val="22"/>
          <w:szCs w:val="22"/>
        </w:rPr>
        <w:t>Immunohistofluorescent</w:t>
      </w:r>
      <w:proofErr w:type="spellEnd"/>
      <w:r w:rsidR="00A14FE9" w:rsidRPr="00EE5006">
        <w:rPr>
          <w:rFonts w:ascii="Calibri" w:hAnsi="Calibri" w:cs="Calibri"/>
          <w:sz w:val="22"/>
          <w:szCs w:val="22"/>
        </w:rPr>
        <w:t xml:space="preserve"> analysis of Na</w:t>
      </w:r>
      <w:r w:rsidR="00A14FE9" w:rsidRPr="00EE5006">
        <w:rPr>
          <w:rFonts w:ascii="Calibri" w:hAnsi="Calibri" w:cs="Calibri"/>
          <w:sz w:val="22"/>
          <w:szCs w:val="22"/>
          <w:vertAlign w:val="subscript"/>
        </w:rPr>
        <w:t>V</w:t>
      </w:r>
      <w:r w:rsidR="00A14FE9" w:rsidRPr="00EE5006">
        <w:rPr>
          <w:rFonts w:ascii="Calibri" w:hAnsi="Calibri" w:cs="Calibri"/>
          <w:sz w:val="22"/>
          <w:szCs w:val="22"/>
        </w:rPr>
        <w:t xml:space="preserve">1.5 level in paired patient samples of both primary ovarian cancer and metastatic lesions (16 cases). Six representative pictures from the paired tissues. </w:t>
      </w:r>
      <w:r w:rsidR="00A14FE9" w:rsidRPr="00EE5006">
        <w:rPr>
          <w:rFonts w:ascii="Calibri" w:hAnsi="Calibri" w:cs="Calibri"/>
          <w:b/>
          <w:bCs/>
          <w:sz w:val="22"/>
          <w:szCs w:val="22"/>
        </w:rPr>
        <w:t xml:space="preserve">(c) </w:t>
      </w:r>
      <w:r w:rsidR="00A14FE9" w:rsidRPr="00EE5006">
        <w:rPr>
          <w:rFonts w:ascii="Calibri" w:hAnsi="Calibri" w:cs="Calibri"/>
          <w:sz w:val="22"/>
          <w:szCs w:val="22"/>
        </w:rPr>
        <w:t xml:space="preserve">Statistical analysis of relative fluorescent intensity of cancerous ovarian tissues </w:t>
      </w:r>
      <w:r w:rsidR="00A14FE9" w:rsidRPr="00B9563F">
        <w:rPr>
          <w:rFonts w:ascii="Calibri" w:hAnsi="Calibri" w:cs="Calibri"/>
          <w:i/>
          <w:iCs/>
          <w:sz w:val="22"/>
          <w:szCs w:val="22"/>
        </w:rPr>
        <w:t>vs</w:t>
      </w:r>
      <w:r w:rsidR="00A14FE9" w:rsidRPr="00EE5006">
        <w:rPr>
          <w:rFonts w:ascii="Calibri" w:hAnsi="Calibri" w:cs="Calibri"/>
          <w:sz w:val="22"/>
          <w:szCs w:val="22"/>
        </w:rPr>
        <w:t xml:space="preserve"> normal ovarian tissues. </w:t>
      </w:r>
      <w:r w:rsidR="00A14FE9" w:rsidRPr="00EE5006">
        <w:rPr>
          <w:rFonts w:ascii="Calibri" w:hAnsi="Calibri" w:cs="Calibri"/>
          <w:b/>
          <w:bCs/>
          <w:sz w:val="22"/>
          <w:szCs w:val="22"/>
        </w:rPr>
        <w:t xml:space="preserve">(d) </w:t>
      </w:r>
      <w:r w:rsidR="00A14FE9" w:rsidRPr="00EE5006">
        <w:rPr>
          <w:rFonts w:ascii="Calibri" w:hAnsi="Calibri" w:cs="Calibri"/>
          <w:sz w:val="22"/>
          <w:szCs w:val="22"/>
        </w:rPr>
        <w:t xml:space="preserve">Statistical analysis of relative fluorescent intensity of metastatic lesions </w:t>
      </w:r>
      <w:r w:rsidR="00A14FE9" w:rsidRPr="00B9563F">
        <w:rPr>
          <w:rFonts w:ascii="Calibri" w:hAnsi="Calibri" w:cs="Calibri"/>
          <w:i/>
          <w:iCs/>
          <w:sz w:val="22"/>
          <w:szCs w:val="22"/>
        </w:rPr>
        <w:t>vs</w:t>
      </w:r>
      <w:r w:rsidR="00A14FE9" w:rsidRPr="00EE5006">
        <w:rPr>
          <w:rFonts w:ascii="Calibri" w:hAnsi="Calibri" w:cs="Calibri"/>
          <w:sz w:val="22"/>
          <w:szCs w:val="22"/>
        </w:rPr>
        <w:t xml:space="preserve"> primary ovarian tissues. Bar represents 50 </w:t>
      </w:r>
      <w:proofErr w:type="spellStart"/>
      <w:r w:rsidR="00A14FE9" w:rsidRPr="00EE5006">
        <w:rPr>
          <w:rFonts w:ascii="Calibri" w:hAnsi="Calibri" w:cs="Calibri"/>
          <w:sz w:val="22"/>
          <w:szCs w:val="22"/>
        </w:rPr>
        <w:t>μm</w:t>
      </w:r>
      <w:proofErr w:type="spellEnd"/>
      <w:r w:rsidR="00A14FE9" w:rsidRPr="00EE5006">
        <w:rPr>
          <w:rFonts w:ascii="Calibri" w:hAnsi="Calibri" w:cs="Calibri"/>
          <w:sz w:val="22"/>
          <w:szCs w:val="22"/>
        </w:rPr>
        <w:t>. Data were presented as mean ± SEM *</w:t>
      </w:r>
      <w:r w:rsidR="00A14FE9" w:rsidRPr="00B9563F">
        <w:rPr>
          <w:rFonts w:ascii="Calibri" w:hAnsi="Calibri" w:cs="Calibri"/>
          <w:i/>
          <w:iCs/>
          <w:sz w:val="22"/>
          <w:szCs w:val="22"/>
        </w:rPr>
        <w:t>p</w:t>
      </w:r>
      <w:r w:rsidR="00A14FE9" w:rsidRPr="00EE5006">
        <w:rPr>
          <w:rFonts w:ascii="Calibri" w:hAnsi="Calibri" w:cs="Calibri"/>
          <w:sz w:val="22"/>
          <w:szCs w:val="22"/>
        </w:rPr>
        <w:t>&lt;0.05, **</w:t>
      </w:r>
      <w:r w:rsidR="00A14FE9" w:rsidRPr="00B9563F">
        <w:rPr>
          <w:rFonts w:ascii="Calibri" w:hAnsi="Calibri" w:cs="Calibri"/>
          <w:i/>
          <w:iCs/>
          <w:sz w:val="22"/>
          <w:szCs w:val="22"/>
        </w:rPr>
        <w:t>p</w:t>
      </w:r>
      <w:r w:rsidR="00A14FE9" w:rsidRPr="00EE5006">
        <w:rPr>
          <w:rFonts w:ascii="Calibri" w:hAnsi="Calibri" w:cs="Calibri"/>
          <w:sz w:val="22"/>
          <w:szCs w:val="22"/>
        </w:rPr>
        <w:t>&lt;0.01.</w:t>
      </w:r>
    </w:p>
    <w:sectPr w:rsidR="00CC5A21" w:rsidRPr="00795864" w:rsidSect="0016792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4C3"/>
    <w:rsid w:val="00050EAF"/>
    <w:rsid w:val="000514D7"/>
    <w:rsid w:val="00063968"/>
    <w:rsid w:val="00075FCE"/>
    <w:rsid w:val="000E6CE8"/>
    <w:rsid w:val="0011226E"/>
    <w:rsid w:val="0011444A"/>
    <w:rsid w:val="00145DF5"/>
    <w:rsid w:val="0016300B"/>
    <w:rsid w:val="0016792D"/>
    <w:rsid w:val="00193043"/>
    <w:rsid w:val="00197439"/>
    <w:rsid w:val="001C19CC"/>
    <w:rsid w:val="001C3880"/>
    <w:rsid w:val="001E4D7F"/>
    <w:rsid w:val="001F0ACC"/>
    <w:rsid w:val="00206F20"/>
    <w:rsid w:val="00226453"/>
    <w:rsid w:val="00233417"/>
    <w:rsid w:val="00251041"/>
    <w:rsid w:val="00256F3F"/>
    <w:rsid w:val="002F0D11"/>
    <w:rsid w:val="0031424A"/>
    <w:rsid w:val="003461C1"/>
    <w:rsid w:val="00371E16"/>
    <w:rsid w:val="00372441"/>
    <w:rsid w:val="003753F2"/>
    <w:rsid w:val="003D1325"/>
    <w:rsid w:val="003E40D5"/>
    <w:rsid w:val="00402F2E"/>
    <w:rsid w:val="00403616"/>
    <w:rsid w:val="00416F94"/>
    <w:rsid w:val="00417344"/>
    <w:rsid w:val="00431BF4"/>
    <w:rsid w:val="00446622"/>
    <w:rsid w:val="00446F5A"/>
    <w:rsid w:val="00474D2F"/>
    <w:rsid w:val="00485D34"/>
    <w:rsid w:val="004A5D86"/>
    <w:rsid w:val="004C7F8B"/>
    <w:rsid w:val="004D4E92"/>
    <w:rsid w:val="004F790B"/>
    <w:rsid w:val="004F7F5D"/>
    <w:rsid w:val="0052080D"/>
    <w:rsid w:val="0053203B"/>
    <w:rsid w:val="0057184F"/>
    <w:rsid w:val="0059184A"/>
    <w:rsid w:val="005C5038"/>
    <w:rsid w:val="005E7D6F"/>
    <w:rsid w:val="00613A16"/>
    <w:rsid w:val="006225F9"/>
    <w:rsid w:val="00626323"/>
    <w:rsid w:val="00631227"/>
    <w:rsid w:val="00631870"/>
    <w:rsid w:val="0064558F"/>
    <w:rsid w:val="00653350"/>
    <w:rsid w:val="00664D3B"/>
    <w:rsid w:val="00667E4D"/>
    <w:rsid w:val="006A6FD5"/>
    <w:rsid w:val="006F4B88"/>
    <w:rsid w:val="00704BC4"/>
    <w:rsid w:val="007068EA"/>
    <w:rsid w:val="007076B3"/>
    <w:rsid w:val="007178CF"/>
    <w:rsid w:val="00724798"/>
    <w:rsid w:val="00753AA2"/>
    <w:rsid w:val="007605D2"/>
    <w:rsid w:val="00783D04"/>
    <w:rsid w:val="00784CA7"/>
    <w:rsid w:val="00784E79"/>
    <w:rsid w:val="00795864"/>
    <w:rsid w:val="007A757C"/>
    <w:rsid w:val="008003F0"/>
    <w:rsid w:val="0081741D"/>
    <w:rsid w:val="008675C1"/>
    <w:rsid w:val="008756FE"/>
    <w:rsid w:val="00884A82"/>
    <w:rsid w:val="008A32B2"/>
    <w:rsid w:val="008B6FB7"/>
    <w:rsid w:val="008D5D0E"/>
    <w:rsid w:val="008F2478"/>
    <w:rsid w:val="008F3ED0"/>
    <w:rsid w:val="00922883"/>
    <w:rsid w:val="00927C7C"/>
    <w:rsid w:val="00954DDD"/>
    <w:rsid w:val="00983718"/>
    <w:rsid w:val="0099350C"/>
    <w:rsid w:val="009A10E2"/>
    <w:rsid w:val="009D1D2F"/>
    <w:rsid w:val="009D7059"/>
    <w:rsid w:val="009F3896"/>
    <w:rsid w:val="00A03D0E"/>
    <w:rsid w:val="00A14FE9"/>
    <w:rsid w:val="00A5416D"/>
    <w:rsid w:val="00A93C1A"/>
    <w:rsid w:val="00AA73FF"/>
    <w:rsid w:val="00AC06C8"/>
    <w:rsid w:val="00AE68FD"/>
    <w:rsid w:val="00B10274"/>
    <w:rsid w:val="00B1733E"/>
    <w:rsid w:val="00B23DDE"/>
    <w:rsid w:val="00B3780F"/>
    <w:rsid w:val="00B523F9"/>
    <w:rsid w:val="00B8670C"/>
    <w:rsid w:val="00B86F78"/>
    <w:rsid w:val="00B9563F"/>
    <w:rsid w:val="00BA579F"/>
    <w:rsid w:val="00BB05EF"/>
    <w:rsid w:val="00BC69C4"/>
    <w:rsid w:val="00C1319B"/>
    <w:rsid w:val="00C24D6B"/>
    <w:rsid w:val="00C55418"/>
    <w:rsid w:val="00C75F17"/>
    <w:rsid w:val="00C80777"/>
    <w:rsid w:val="00C84B20"/>
    <w:rsid w:val="00C944C3"/>
    <w:rsid w:val="00CA7722"/>
    <w:rsid w:val="00CC2D13"/>
    <w:rsid w:val="00CC5A21"/>
    <w:rsid w:val="00CD6563"/>
    <w:rsid w:val="00CE1B26"/>
    <w:rsid w:val="00D0304B"/>
    <w:rsid w:val="00D14E75"/>
    <w:rsid w:val="00D2697C"/>
    <w:rsid w:val="00D3116F"/>
    <w:rsid w:val="00D47E04"/>
    <w:rsid w:val="00D5797D"/>
    <w:rsid w:val="00D63D8C"/>
    <w:rsid w:val="00D65046"/>
    <w:rsid w:val="00D745B1"/>
    <w:rsid w:val="00D81672"/>
    <w:rsid w:val="00D83876"/>
    <w:rsid w:val="00D94557"/>
    <w:rsid w:val="00DA5BA9"/>
    <w:rsid w:val="00DB12C1"/>
    <w:rsid w:val="00DB6743"/>
    <w:rsid w:val="00DB68EE"/>
    <w:rsid w:val="00DE543E"/>
    <w:rsid w:val="00E465B0"/>
    <w:rsid w:val="00E66D24"/>
    <w:rsid w:val="00E95FED"/>
    <w:rsid w:val="00EC52E7"/>
    <w:rsid w:val="00EE289B"/>
    <w:rsid w:val="00EE5006"/>
    <w:rsid w:val="00F12AA1"/>
    <w:rsid w:val="00F24426"/>
    <w:rsid w:val="00F518E6"/>
    <w:rsid w:val="00F7305C"/>
    <w:rsid w:val="00F76D41"/>
    <w:rsid w:val="00FA35A3"/>
    <w:rsid w:val="00FC1396"/>
    <w:rsid w:val="00FF1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6A7943"/>
  <w15:chartTrackingRefBased/>
  <w15:docId w15:val="{8E5F69EC-53D7-1B42-8D55-F6003AAC3E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44C3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6300B"/>
    <w:pPr>
      <w:widowControl w:val="0"/>
      <w:jc w:val="both"/>
    </w:pPr>
    <w:rPr>
      <w:rFonts w:hAnsiTheme="minorHAnsi" w:cstheme="minorBidi"/>
      <w:kern w:val="2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16300B"/>
    <w:rPr>
      <w:rFonts w:ascii="宋体" w:eastAsia="宋体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CC5A21"/>
    <w:rPr>
      <w:sz w:val="21"/>
      <w:szCs w:val="21"/>
    </w:rPr>
  </w:style>
  <w:style w:type="paragraph" w:styleId="a6">
    <w:name w:val="annotation text"/>
    <w:basedOn w:val="a"/>
    <w:link w:val="a7"/>
    <w:uiPriority w:val="99"/>
    <w:semiHidden/>
    <w:unhideWhenUsed/>
    <w:rsid w:val="00CC5A21"/>
  </w:style>
  <w:style w:type="character" w:customStyle="1" w:styleId="a7">
    <w:name w:val="批注文字 字符"/>
    <w:basedOn w:val="a0"/>
    <w:link w:val="a6"/>
    <w:uiPriority w:val="99"/>
    <w:semiHidden/>
    <w:rsid w:val="00CC5A21"/>
    <w:rPr>
      <w:rFonts w:ascii="宋体" w:eastAsia="宋体" w:hAnsi="宋体" w:cs="宋体"/>
      <w:kern w:val="0"/>
      <w:sz w:val="24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CC5A21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CC5A21"/>
    <w:rPr>
      <w:rFonts w:ascii="宋体" w:eastAsia="宋体" w:hAnsi="宋体" w:cs="宋体"/>
      <w:b/>
      <w:bCs/>
      <w:kern w:val="0"/>
      <w:sz w:val="24"/>
    </w:rPr>
  </w:style>
  <w:style w:type="paragraph" w:styleId="aa">
    <w:name w:val="Revision"/>
    <w:hidden/>
    <w:uiPriority w:val="99"/>
    <w:semiHidden/>
    <w:rsid w:val="00CC5A21"/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28</Words>
  <Characters>734</Characters>
  <Application>Microsoft Office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 Liu</dc:creator>
  <cp:keywords/>
  <dc:description/>
  <cp:lastModifiedBy>Chang Liu</cp:lastModifiedBy>
  <cp:revision>8</cp:revision>
  <dcterms:created xsi:type="dcterms:W3CDTF">2020-05-19T12:48:00Z</dcterms:created>
  <dcterms:modified xsi:type="dcterms:W3CDTF">2020-11-13T15:51:00Z</dcterms:modified>
</cp:coreProperties>
</file>